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arget gene panel-Mutation hotspots</w:t>
      </w:r>
    </w:p>
    <w:tbl>
      <w:tblPr>
        <w:tblW w:w="4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700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s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A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 reg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ll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10,11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rget gene panel-Gene fusion</w:t>
      </w:r>
    </w:p>
    <w:tbl>
      <w:tblPr>
        <w:tblW w:w="76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59"/>
        <w:gridCol w:w="1417"/>
        <w:gridCol w:w="1560"/>
        <w:gridCol w:w="1559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DC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COA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C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OLGA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R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KAR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IM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IM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IM3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KT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OOK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ML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TR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X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TRK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F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PM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P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2B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0T08:52:00Z</dcterms:created>
  <dc:creator>jiahaitao</dc:creator>
  <dc:description/>
  <dc:language>en-US</dc:language>
  <cp:lastModifiedBy>海浪滔天</cp:lastModifiedBy>
  <dcterms:modified xsi:type="dcterms:W3CDTF">2019-09-23T07:4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